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</w:rPr>
        <w:t xml:space="preserve">Table </w:t>
      </w:r>
      <w:r>
        <w:rPr>
          <w:color w:val="000000"/>
        </w:rPr>
        <w:t>S</w:t>
      </w:r>
      <w:r>
        <w:rPr>
          <w:color w:val="000000"/>
        </w:rPr>
        <w:t xml:space="preserve">2. The genotype frequency of the 11 identified </w:t>
      </w:r>
      <w:r>
        <w:rPr>
          <w:i/>
          <w:color w:val="000000"/>
        </w:rPr>
        <w:t>TYMS</w:t>
      </w:r>
      <w:r>
        <w:rPr>
          <w:color w:val="000000"/>
        </w:rPr>
        <w:t xml:space="preserve"> polymorphisms in </w:t>
      </w:r>
      <w:r>
        <w:rPr>
          <w:color w:val="000000"/>
        </w:rPr>
        <w:t>CC</w:t>
      </w:r>
      <w:r>
        <w:rPr>
          <w:color w:val="000000"/>
        </w:rPr>
        <w:t>SD</w:t>
      </w:r>
      <w:r>
        <w:rPr>
          <w:color w:val="000000"/>
        </w:rPr>
        <w:t>s</w:t>
      </w:r>
      <w:r>
        <w:rPr/>
        <w:t xml:space="preserve"> patients and controls</w:t>
      </w:r>
    </w:p>
    <w:tbl>
      <w:tblPr>
        <w:tblW w:w="7381" w:type="dxa"/>
        <w:jc w:val="left"/>
        <w:tblInd w:w="-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348"/>
        <w:gridCol w:w="1356"/>
        <w:gridCol w:w="1275"/>
        <w:gridCol w:w="1560"/>
        <w:gridCol w:w="1842"/>
      </w:tblGrid>
      <w:tr>
        <w:trPr>
          <w:trHeight w:val="369" w:hRule="exact"/>
        </w:trPr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oup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enotyp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s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58808873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5 (68.5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3 (67.6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6 (28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6 (30.1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 (3.3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 (2.4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6 (68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9 (70.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 (25.9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4 (25.9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T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 (6.2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 (3.4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967368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8 (32.6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8 (30.4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1 (48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0 (50.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1 (18.9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4 (18.8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7 (29.7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7 (33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5 (48.3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8 (45.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G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 (22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9 (21.3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56697663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1 (37.4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1 (36.4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7 (47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8 (48.5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 (15.6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 (15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9 (34.4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9 (36.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2 (47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6 (45.1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 (18.5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9 (18.2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853741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 (27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2 (23.9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5 (53.7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0 (52.5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2 (19.3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0 (23.6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1 (27.4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3 (28.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2 (47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8 (45.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6 (25.5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 (25.6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606241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1 (37.4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6 (42.8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8 (51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0 (45.3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 (11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6 (12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1 (39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2 (34.6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5 (40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5 (44.8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 (20.5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 (20.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952504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2 (85.9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0 (8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 (13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 (12.1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 (1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 (0.9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8 (80.3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0 (83.3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 (18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 (15.4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 (1.5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 (1.2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4743033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I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4 (64.4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9 (63.2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 (30.7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4 (33.3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 (4.8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 (3.4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5 (63.7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3 (62.6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7 (33.6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0 (34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D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 (2.7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 (3.4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3366471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3 (86.3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3 (87.5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 (12.6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5 (11.8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 (1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 (0.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3 (9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0 (89.5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 (9.3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 (9.9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 (0.8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 (0.6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99517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/T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8 (47.4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2 (51.1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5 (42.6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6 (40.9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 (1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 (8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/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1 (50.6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3 (44.1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 (38.6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9 (42.9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 (10.8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 (13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790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0 (40.7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6 (35.5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1 (44.8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2 (51.1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 (14.4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 (13.4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8 (30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0 (3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3 (55.2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6 (48.1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 (14.7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 (14.8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4489327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D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8 (47.4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1 (45.5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6 (43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3 (45.8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 (9.6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 (8.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9 (46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1 (46.6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8 (41.7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5 (41.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I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 (12.4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 (11.7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000000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21:53:00Z</dcterms:created>
  <dc:creator>jhu</dc:creator>
  <dc:description/>
  <cp:keywords/>
  <dc:language>en-US</dc:language>
  <cp:lastModifiedBy>jhu</cp:lastModifiedBy>
  <dcterms:modified xsi:type="dcterms:W3CDTF">2012-01-26T21:53:00Z</dcterms:modified>
  <cp:revision>2</cp:revision>
  <dc:subject/>
  <dc:title/>
</cp:coreProperties>
</file>